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80" w:type="dxa"/>
        <w:tblInd w:w="3997" w:type="dxa"/>
        <w:tblLook w:val="04A0" w:firstRow="1" w:lastRow="0" w:firstColumn="1" w:lastColumn="0" w:noHBand="0" w:noVBand="1"/>
      </w:tblPr>
      <w:tblGrid>
        <w:gridCol w:w="1787"/>
        <w:gridCol w:w="1548"/>
        <w:gridCol w:w="1645"/>
      </w:tblGrid>
      <w:tr w:rsidR="00F11E75" w:rsidRPr="00F11E75" w:rsidTr="00F22CE1">
        <w:trPr>
          <w:trHeight w:val="300"/>
        </w:trPr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 xml:space="preserve">Appendix </w:t>
            </w:r>
            <w:r w:rsidR="00AF680F">
              <w:rPr>
                <w:rFonts w:ascii="Calibri" w:eastAsia="Times New Roman" w:hAnsi="Calibri" w:cs="Times New Roman"/>
                <w:color w:val="000000"/>
              </w:rPr>
              <w:t>S</w:t>
            </w:r>
            <w:bookmarkStart w:id="0" w:name="_GoBack"/>
            <w:bookmarkEnd w:id="0"/>
            <w:r w:rsidRPr="00F11E75">
              <w:rPr>
                <w:rFonts w:ascii="Calibri" w:eastAsia="Times New Roman" w:hAnsi="Calibri" w:cs="Times New Roman"/>
                <w:color w:val="000000"/>
              </w:rPr>
              <w:t xml:space="preserve">2.--States included and average interval between surveys by ecoregion section. 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Ecoregion Section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States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Average Interval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11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NY, V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6.5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11F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PA, N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3.0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12K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MN, W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5.0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12Q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MN, W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5.0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12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MI, W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3.5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12X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MI, W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3.5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21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NJ, NY, PA, V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6.3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21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KY, OH, PA, WV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4.5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21H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KY, T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9.0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22I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NY, OH, P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3.0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22J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IL, IN, MI, OH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9.3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22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IL, IA, MN, W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1.3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22M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IA, MN, W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1.7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23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AR, IL, M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1.0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23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AL, KY, T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0.3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51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IL, IA, MO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7.0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M221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ME, NH, V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8.0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M221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MA, NH, V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31.3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M221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CT, MA, NY, VT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</w:tr>
      <w:tr w:rsidR="00F11E75" w:rsidRPr="00F11E75" w:rsidTr="00F22CE1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All States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E75" w:rsidRPr="00F11E75" w:rsidRDefault="00F11E75" w:rsidP="00F11E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11E75">
              <w:rPr>
                <w:rFonts w:ascii="Calibri" w:eastAsia="Times New Roman" w:hAnsi="Calibri" w:cs="Times New Roman"/>
                <w:color w:val="000000"/>
              </w:rPr>
              <w:t>29.0</w:t>
            </w:r>
          </w:p>
        </w:tc>
      </w:tr>
    </w:tbl>
    <w:p w:rsidR="00F11E75" w:rsidRDefault="00F11E75"/>
    <w:sectPr w:rsidR="00F11E75" w:rsidSect="00F36F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FD4"/>
    <w:rsid w:val="008A0138"/>
    <w:rsid w:val="00AF680F"/>
    <w:rsid w:val="00BF0889"/>
    <w:rsid w:val="00F11E75"/>
    <w:rsid w:val="00F22CE1"/>
    <w:rsid w:val="00F36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FB6B61-D362-41F6-95C7-A3E78F759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2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n, Randall S -FS</dc:creator>
  <cp:keywords/>
  <dc:description/>
  <cp:lastModifiedBy>Morin, Randall S -FS</cp:lastModifiedBy>
  <cp:revision>2</cp:revision>
  <dcterms:created xsi:type="dcterms:W3CDTF">2017-02-23T19:35:00Z</dcterms:created>
  <dcterms:modified xsi:type="dcterms:W3CDTF">2017-02-23T19:35:00Z</dcterms:modified>
</cp:coreProperties>
</file>